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b/>
          <w:b/>
        </w:rPr>
      </w:pPr>
      <w:r>
        <w:rPr>
          <w:rFonts w:eastAsia="Arial Unicode MS"/>
          <w:b/>
        </w:rPr>
        <w:t>Appendix 1. Search Strategy.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Medline &lt;1946 - 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Communication/ or Physician-patient relations/ (13146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((communicat* or interaction*) adj2 (skill* or assess*)).tw. (146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1 or 2 (1414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Medical students/ (278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"medical student*".tw. (331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((undergraduate* or student*) adj2 (medical or medicine)).tw. (3719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4 or 5 or 6 (482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exp Education, Medical/ (1494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((communicat* or interaction*) adj4 (train* or educat* or curricul* or framework or teach* or program* or workshop* or instruct*)).tw. (173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exp Teaching/ (782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curriculum/ or competency-based education/ (7020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educational measurement/ or clinical competence/ (1054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8 or 9 or 10 or 11 or 12 (31322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3 and 7 and 13 (30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limit 14 to (english language and yr="2007 -Current") (15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limit 15 to (case reports or editorial or letter or news) (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15 not 16 (146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&lt;1947 to 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doctor patient relation/ (1108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*interpersonal communication/ or communication skill/ (5320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((communicat* or interaction*) adj2 (skill* or assess*)).tw. (189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1 or 2 or 3 (1681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medical student/ (566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"medical student*".tw. (4115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((undergraduate* or student*) adj2 (medical or medicine)).tw. (4620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5 or 6 or 7 (709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teaching/ (8487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medical education/ (20404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clinical education/ (1196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education/ (37320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curriculum/ (7677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clinical competence/ (5168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((communicat* or interaction*) adj2 (train* or educat* or curricul* or framework or teach* or program* or workshop* or instruct*)).tw. (111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9 or 10 or 11 or 12 or 13 or 14 or 15 (6368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4 and 8 and 16 (36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limit 17 to (english language and yr="2007 -Current") (20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limit 18 to (books or "book review" or chapter or conference abstract or conference paper or "conference review" or editorial or letter or note) (63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18 not 19 (14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PsycINFO &lt;1806 to June Week 3 2017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interpersonal communication/ (140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communication skills/ or communication skills training/ (87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therapeutic processes/ (227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(communicat* adj2 (skill* or assess*)).tw. (111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(interact* adj2 (skill* or assess*)).tw. (31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1 or 2 or 3 or 4 or 5 (5280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training/ (127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exp medical education/ (2175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exp teaching/ (1070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((communicat* or interaction*) adj4 (train* or educat* or curricul* or framework or teach* or program* or workshop* or intervention* or instruct*)).tw. (289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7 or 8 or 9 or 10 (1600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medical students/ (121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"medical student*".tw. (135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((undergraduate* or student*) adj2 (medical or medicine)).tw. (1480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12 or 13 or 14 (171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6 and 11 and 15 (8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limit 16 to (english language and yr="2007 -Current") (4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limit 17 to (chapter or editorial or letter) (3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17 not 18 (4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limit 19 to "0200 book" (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19 not 20 (4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Database: Cochrane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Name:</w:t>
        <w:tab/>
        <w:t xml:space="preserve">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e Run:</w:t>
        <w:tab/>
        <w:t>26/06/17 04:15:09.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escription:</w:t>
        <w:tab/>
        <w:t xml:space="preserve">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ID</w:t>
        <w:tab/>
        <w:t>Search</w:t>
        <w:tab/>
        <w:t>Hits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</w:t>
        <w:tab/>
        <w:t>MeSH descriptor: [Communication] this term only</w:t>
        <w:tab/>
        <w:t>1855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</w:t>
        <w:tab/>
        <w:t>MeSH descriptor: [Physician-Patient Relations] this term only</w:t>
        <w:tab/>
        <w:t>128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</w:t>
        <w:tab/>
        <w:t>communicat* near/2 (skill* or assess*):ti,ab,kw  (Word variations have been searched)</w:t>
        <w:tab/>
        <w:t>1065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4</w:t>
        <w:tab/>
        <w:t>interaction* near/2 (skill* or assess*):ti,ab,kw  (Word variations have been searched)</w:t>
        <w:tab/>
        <w:t>38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5</w:t>
        <w:tab/>
        <w:t xml:space="preserve">#1 or #2 or #3 or #4 </w:t>
        <w:tab/>
        <w:t>3854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6</w:t>
        <w:tab/>
        <w:t>MeSH descriptor: [Students, Medical] this term only</w:t>
        <w:tab/>
        <w:t>75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7</w:t>
        <w:tab/>
        <w:t>"medical student*":ti,ab,kw  (Word variations have been searched)</w:t>
        <w:tab/>
        <w:t>226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8</w:t>
        <w:tab/>
        <w:t>undergraduate* near/2 (medical or medicine):ti,ab,kw  (Word variations have been searched)</w:t>
        <w:tab/>
        <w:t>74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9</w:t>
        <w:tab/>
        <w:t>student* near/2 (medical or medicine):ti,ab,kw  (Word variations have been searched)</w:t>
        <w:tab/>
        <w:t>2525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0</w:t>
        <w:tab/>
        <w:t xml:space="preserve">#6 or #7 or #8 or #9 </w:t>
        <w:tab/>
        <w:t>265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1</w:t>
        <w:tab/>
        <w:t>MeSH descriptor: [Education, Medical] explode all trees</w:t>
        <w:tab/>
        <w:t>281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2</w:t>
        <w:tab/>
        <w:t>communicat* near/4 (train* or educat* or curricul* or framework or teach* or program* or workshop* or instruct*):ti,ab,kw  (Word variations have been searched)</w:t>
        <w:tab/>
        <w:t>147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3</w:t>
        <w:tab/>
        <w:t>interaction* near/4 (train* or educat* or curricul* or framework or teach* or program* or workshop* or instruct*):ti,ab,kw  (Word variations have been searched)</w:t>
        <w:tab/>
        <w:t>62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4</w:t>
        <w:tab/>
        <w:t>MeSH descriptor: [Teaching] explode all trees</w:t>
        <w:tab/>
        <w:t>358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5</w:t>
        <w:tab/>
        <w:t>MeSH descriptor: [Curriculum] this term only</w:t>
        <w:tab/>
        <w:t>120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6</w:t>
        <w:tab/>
        <w:t>MeSH descriptor: [Competency-Based Education] this term only</w:t>
        <w:tab/>
        <w:t>8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7</w:t>
        <w:tab/>
        <w:t>MeSH descriptor: [Educational Measurement] this term only</w:t>
        <w:tab/>
        <w:t>1413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8</w:t>
        <w:tab/>
        <w:t>MeSH descriptor: [Clinical Competence] this term only</w:t>
        <w:tab/>
        <w:t>267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9</w:t>
        <w:tab/>
        <w:t xml:space="preserve">#11 or #12 or #13 or #14 or #15 or #16 or #17 or #18 </w:t>
        <w:tab/>
        <w:t>926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0</w:t>
        <w:tab/>
        <w:t xml:space="preserve">#5 and #10 and #19 </w:t>
        <w:tab/>
        <w:t>153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Normal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05:03:00Z</dcterms:created>
  <dc:creator>Angela Smith</dc:creator>
  <dc:description/>
  <cp:keywords/>
  <dc:language>en-US</dc:language>
  <cp:lastModifiedBy>Lisa Richards</cp:lastModifiedBy>
  <dcterms:modified xsi:type="dcterms:W3CDTF">2017-12-15T04:19:00Z</dcterms:modified>
  <cp:revision>5</cp:revision>
  <dc:subject/>
  <dc:title/>
</cp:coreProperties>
</file>